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D87460" w14:textId="42A51B34" w:rsidR="5C6CA630" w:rsidRDefault="5C6CA630" w:rsidP="3D18A3F0">
      <w:pPr>
        <w:spacing w:line="480" w:lineRule="auto"/>
        <w:rPr>
          <w:rFonts w:ascii="Segoe UI" w:eastAsia="Segoe UI" w:hAnsi="Segoe UI" w:cs="Segoe UI"/>
          <w:sz w:val="19"/>
          <w:szCs w:val="19"/>
        </w:rPr>
      </w:pPr>
      <w:r w:rsidRPr="3D18A3F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Table A.1. Identification of cohort - COVID-19 illness indicators</w:t>
      </w:r>
    </w:p>
    <w:tbl>
      <w:tblPr>
        <w:tblW w:w="0" w:type="auto"/>
        <w:tblInd w:w="-4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800"/>
        <w:gridCol w:w="1155"/>
        <w:gridCol w:w="900"/>
        <w:gridCol w:w="1260"/>
        <w:gridCol w:w="885"/>
        <w:gridCol w:w="930"/>
      </w:tblGrid>
      <w:tr w:rsidR="3D18A3F0" w14:paraId="54B7F663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97D590F" w14:textId="22194F5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76CEEC4" w14:textId="237DC77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Concept ID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C80B457" w14:textId="7B40607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Vocab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02807C3" w14:textId="49A4F96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Code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C6DA797" w14:textId="168878E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oll-up Count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257ECAA" w14:textId="6E13C22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Item Count</w:t>
            </w:r>
          </w:p>
        </w:tc>
      </w:tr>
      <w:tr w:rsidR="3D18A3F0" w14:paraId="2D84E020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30" w:type="dxa"/>
              <w:right w:w="30" w:type="dxa"/>
            </w:tcMar>
          </w:tcPr>
          <w:p w14:paraId="1E2563B0" w14:textId="3C2F8DE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Laboratory observations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30" w:type="dxa"/>
              <w:right w:w="30" w:type="dxa"/>
            </w:tcMar>
          </w:tcPr>
          <w:p w14:paraId="37F3ABB5" w14:textId="6D470DF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30" w:type="dxa"/>
              <w:right w:w="30" w:type="dxa"/>
            </w:tcMar>
          </w:tcPr>
          <w:p w14:paraId="3C6E7C03" w14:textId="25C0C989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30" w:type="dxa"/>
              <w:right w:w="30" w:type="dxa"/>
            </w:tcMar>
          </w:tcPr>
          <w:p w14:paraId="0142732A" w14:textId="5183B6C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30" w:type="dxa"/>
              <w:right w:w="30" w:type="dxa"/>
            </w:tcMar>
          </w:tcPr>
          <w:p w14:paraId="54D4BD8A" w14:textId="14E3B8A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30" w:type="dxa"/>
              <w:right w:w="30" w:type="dxa"/>
            </w:tcMar>
          </w:tcPr>
          <w:p w14:paraId="1E727AFD" w14:textId="3AE58F3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3D18A3F0" w14:paraId="250D2FB9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0BD47FE" w14:textId="5D619B28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19-ncov coronavirus, sars-cov-2/2019-ncov (covid-19), any technique, multiple types or subtypes (includes all targets), non-</w:t>
            </w:r>
            <w:proofErr w:type="spellStart"/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dc</w:t>
            </w:r>
            <w:proofErr w:type="spellEnd"/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E23C124" w14:textId="668A4FB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4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40218804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5641E41" w14:textId="5EB3113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CPCS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0884642" w14:textId="1A889CC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0002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098CF81" w14:textId="771747C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77CF898" w14:textId="4288DE5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,020</w:t>
            </w:r>
          </w:p>
        </w:tc>
      </w:tr>
      <w:tr w:rsidR="3D18A3F0" w14:paraId="733E54F7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20F9A90" w14:textId="5A4736B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19-nCoV Coronavirus, SARS-CoV-2/2019-nCoV (COVID-19), any technique, multiple types or subtypes (includes all targets), non-CDC, making use of high throughput technologies as described by CMS-2020-01-R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C5B4C4E" w14:textId="46F1AF4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5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704058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966FB98" w14:textId="7313270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CPCS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64B7B32" w14:textId="4C33BF29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0004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BA50822" w14:textId="795B3CD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646175C" w14:textId="60AB2B6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3D18A3F0" w14:paraId="57737202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85CE20B" w14:textId="46A3446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fectious agent detection by nucleic acid (DNA or RNA); severe acute respiratory syndrome coronavirus 2 (SARS-CoV-2) (Coronavirus disease [COVID-19]), amplified probe technique, making use of high throughput technologies as described by CMS-2020-01-R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DDE7B96" w14:textId="7AF5276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6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704059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C46B900" w14:textId="7E302D79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CPCS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7E0C1C5" w14:textId="43B9D079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0003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81B2004" w14:textId="6D00ABD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6093636" w14:textId="1E58BE9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,143</w:t>
            </w:r>
          </w:p>
        </w:tc>
      </w:tr>
      <w:tr w:rsidR="3D18A3F0" w14:paraId="18F9367A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46F10D5" w14:textId="4501A28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fluenza virus A and B and SARS-CoV-2 (COVID-19) and SARS-related CoV RNA panel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735C392" w14:textId="5225F17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7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0845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E5DF4E7" w14:textId="3C1DD53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0F2D1F7" w14:textId="67D15E1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8968-6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708B9CA" w14:textId="3AF2941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85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3E44CD3" w14:textId="546E313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130F8BB9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9AD8954" w14:textId="3C328F6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fluenza virus A and B and SARS-CoV-2 (COVID-19) and SARS-related CoV RNA panel - Respiratory specimen by NAA with probe detection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9D468BB" w14:textId="150189F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8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1384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C107D12" w14:textId="5272A0D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8EFBF87" w14:textId="55540BC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5380-2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9E730FB" w14:textId="3C9EDFB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42A538E" w14:textId="414C6A9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85</w:t>
            </w:r>
          </w:p>
        </w:tc>
      </w:tr>
      <w:tr w:rsidR="3D18A3F0" w14:paraId="0F0BEC0A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E37A9A8" w14:textId="6FDC276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fluenza virus A and B and SARS-CoV-2 (COVID-19) and SARS-related CoV RNA panel | Respiratory specimen | Microbiology Panels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141A231" w14:textId="5E76D40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9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1218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C85BD85" w14:textId="090D961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67FC604" w14:textId="0169385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9290-4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2D10BA9" w14:textId="4716580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85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77088FF" w14:textId="465C43A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3F064446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6C8CB41" w14:textId="1F12FCC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fluenza virus A and B and SARS-CoV-2 (COVID-19) RNA panel - Respiratory specimen by NAA with probe detection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B467CA0" w14:textId="4B7D502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10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1376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134ADAD" w14:textId="3F3B37B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A44D707" w14:textId="2C5C884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5422-2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A188C48" w14:textId="26FCB01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569E3E7" w14:textId="7F861309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30</w:t>
            </w:r>
          </w:p>
        </w:tc>
      </w:tr>
      <w:tr w:rsidR="3D18A3F0" w14:paraId="6B74B0B7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3215C06" w14:textId="38C407B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asurement of Severe acute respiratory syndrome coronavirus 2 (SARS-CoV-2)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5F0553F" w14:textId="2369774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11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756055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411D221" w14:textId="29DF42A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MOP Extension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67081AA" w14:textId="5D3443B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MOP4873969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E111D61" w14:textId="3EAD0F3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E30D559" w14:textId="68217C3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84</w:t>
            </w:r>
          </w:p>
        </w:tc>
      </w:tr>
      <w:tr w:rsidR="3D18A3F0" w14:paraId="5DB73113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2C8B3B6" w14:textId="3D42F86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asurement of Severe acute respiratory syndrome coronavirus 2 antibod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BE60B3C" w14:textId="4005A848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12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7310258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016893D" w14:textId="0683168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NOMED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C927E11" w14:textId="52686A4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24046E+15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B8F1527" w14:textId="6965308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DFAE8E8" w14:textId="2914F42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3</w:t>
            </w:r>
          </w:p>
        </w:tc>
      </w:tr>
      <w:tr w:rsidR="3D18A3F0" w14:paraId="2D55A737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C174FC3" w14:textId="6A6F818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39B4942" w14:textId="1DF3430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13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2140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6B1605F" w14:textId="631A41B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E366926" w14:textId="7EDA5D9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7540-4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41B66FA" w14:textId="3CCE600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2,959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41E87AC" w14:textId="02DE99C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6A63BF35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19F07CB" w14:textId="4A3438B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Ab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701A976" w14:textId="66DDC8A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14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1733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D166584" w14:textId="43B71D4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0B041E0" w14:textId="50B973D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7914-1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4002200" w14:textId="77F098E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,362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FE7D5FF" w14:textId="368A3E0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47742000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72754DE" w14:textId="703D29D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SARS-CoV-2 (COVID-19) Ab [Interpretation] in Serum or Plasma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527AEB9" w14:textId="13EAF24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15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723480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F432E20" w14:textId="26DB9729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410C1FA" w14:textId="59B9427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661-6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D4FF68B" w14:textId="30DBA758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4D2920C" w14:textId="3FC4D0B8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,037</w:t>
            </w:r>
          </w:p>
        </w:tc>
      </w:tr>
      <w:tr w:rsidR="3D18A3F0" w14:paraId="7D6D2CA0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9F97A30" w14:textId="3CBC5C99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Ab [Presence] in Serum or Plasma by Immunoassa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B709702" w14:textId="3902DA5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16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586515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3BF8955" w14:textId="638E7049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B2E6577" w14:textId="7B73745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762-2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DB06BF6" w14:textId="222BA32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E073DFF" w14:textId="4812C7B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,146</w:t>
            </w:r>
          </w:p>
        </w:tc>
      </w:tr>
      <w:tr w:rsidR="3D18A3F0" w14:paraId="1BB82644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FEFBEE1" w14:textId="4290541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Ab [Units/volume] in Serum or Plasma by Immunoassa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EA460BC" w14:textId="0517ED4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17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586522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364EB05" w14:textId="2DF9FBB9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E6ABCD4" w14:textId="6E2F863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769-7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84B1D96" w14:textId="2FE9B45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11B62C6" w14:textId="20BF170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9</w:t>
            </w:r>
          </w:p>
        </w:tc>
      </w:tr>
      <w:tr w:rsidR="3D18A3F0" w14:paraId="427B8C49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9A0D8F7" w14:textId="5AAD057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Ab | Serum or Plasma | Microbiolog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136A108" w14:textId="4496D41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18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1221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3A4EF0E" w14:textId="022AE72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32854CE" w14:textId="5698E0C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8684-9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68C7725" w14:textId="3D81B06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,13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CC4DAA0" w14:textId="6569953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13984B95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FCF096F" w14:textId="089707F9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Ab panel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F1D0A47" w14:textId="0346CEA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19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1883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CAFED16" w14:textId="2419789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DDCEFCE" w14:textId="60E447A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8122-0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234470C" w14:textId="25EEFDD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F219CC3" w14:textId="046A544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370D14CE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BC79919" w14:textId="24FE1BC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Ab panel - Serum or Plasma by Immunoassa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DDEFFC7" w14:textId="3EFF88E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20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706179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F960F96" w14:textId="32C2239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3F25F35" w14:textId="0A14EAA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504-8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F027F7C" w14:textId="0310A87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51E6162" w14:textId="69548BB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3D18A3F0" w14:paraId="63D27E8E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94E9CA1" w14:textId="5CADE4B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Ab panel | Serum or Plasma | Microbiology Panels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7B660B7" w14:textId="2798B65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21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1105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6A3BF57" w14:textId="053B329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0294C4C" w14:textId="490468B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9286-2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EC45AC0" w14:textId="62C41759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8194E0F" w14:textId="453C93B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1C052A92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B8782CD" w14:textId="10063C5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Ag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C87C2DE" w14:textId="357A9CF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22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1764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7A8592F" w14:textId="0A6199B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5A541C5" w14:textId="649EF41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8019-8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7BF1F4A" w14:textId="3B577B0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,262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DC07EA4" w14:textId="051561B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44520B77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6C646DE" w14:textId="1911784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Ag [Presence] in Respiratory specimen by Rapid immunoassa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671CC07" w14:textId="19DF968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23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723477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B4A1D58" w14:textId="240EDA1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E894E7C" w14:textId="5126928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558-4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B6107C9" w14:textId="185F535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2F93A12" w14:textId="0AE0C08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,222</w:t>
            </w:r>
          </w:p>
        </w:tc>
      </w:tr>
      <w:tr w:rsidR="3D18A3F0" w14:paraId="14251199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3A4078E" w14:textId="024E9AB8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Ag [Presence] in Upper respiratory specimen by Immunoassa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712166D" w14:textId="6730F43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24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032419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C328E45" w14:textId="6383049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ABED094" w14:textId="0902F038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6119-3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7E44643" w14:textId="35FAF7E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EA60D63" w14:textId="424B7B9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</w:tr>
      <w:tr w:rsidR="3D18A3F0" w14:paraId="6EBAF87D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E5CD712" w14:textId="66A49BF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Ag | Respiratory specimen | Microbiolog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C3FABB1" w14:textId="599DBDB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25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0801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76C3755" w14:textId="68A6BBF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D7773B6" w14:textId="64B0497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8693-0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9BC8EB5" w14:textId="22EB9AC8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,222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7F3290F" w14:textId="1FD23FD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76A43118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A1F8937" w14:textId="6F50154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Ag | Upper respiratory specimen | Microbiolog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B2ED054" w14:textId="7420406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26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033457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E586A7F" w14:textId="10E7A0E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9C71CC8" w14:textId="7202F81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20931-0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571B205" w14:textId="7F09C69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0D57BB7" w14:textId="164880E8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54239198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275A441" w14:textId="3AE0560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clade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30C961F" w14:textId="330B2A4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27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1620066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FF253C7" w14:textId="4F4FAC0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8BB87C7" w14:textId="20CC4DB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22736-1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4B34055" w14:textId="1804FDA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A52B2A7" w14:textId="5EFBEEE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28CBE715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600C98E" w14:textId="3C19399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clade [Type] in Specimen by Molecular genetics method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57FB577" w14:textId="5EC88B8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28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033653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4AE9541" w14:textId="55CB75D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58FF3FE" w14:textId="39381AA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6896-6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897195D" w14:textId="1B074CA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7D5EC3A" w14:textId="193E683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</w:t>
            </w:r>
          </w:p>
        </w:tc>
      </w:tr>
      <w:tr w:rsidR="3D18A3F0" w14:paraId="3CC74A80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892B62B" w14:textId="2BFFCCD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clade | XXX | Microbiolog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EED6EF7" w14:textId="06F451E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29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1618285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E5800BA" w14:textId="130CD10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7442F82" w14:textId="6A8E319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27406-6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F88C76A" w14:textId="00535C3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4B136E3" w14:textId="60F4AFF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1E3A1D15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35B3FFF" w14:textId="7B1F31A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IgA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6A1122A" w14:textId="23F4962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30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2109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1FC658F" w14:textId="00CAE8E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0931F5C" w14:textId="370A1FE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8430-7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54FEAA3" w14:textId="26CBF8D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7AD1F07" w14:textId="189CBAD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5B5566F3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71595FD" w14:textId="1071FCD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IgA | Serum or Plasma | Microbiolog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71179A8" w14:textId="1C00528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31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0931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01C5BD2" w14:textId="074403E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8490E6D" w14:textId="71522D8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8685-6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80B3459" w14:textId="7C12118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444AE6A" w14:textId="016F94C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0A225E9F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B21AA65" w14:textId="43477E2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IgA Ab [Presence] in Serum or Plasma by Immunoassa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A78E533" w14:textId="5CB104A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32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723473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831D220" w14:textId="321DB1E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883EFE9" w14:textId="48EF965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562-6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7D29FC7" w14:textId="16CA548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804A72A" w14:textId="6823159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7</w:t>
            </w:r>
          </w:p>
        </w:tc>
      </w:tr>
      <w:tr w:rsidR="3D18A3F0" w14:paraId="28E5A9F3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3BF7E92" w14:textId="6710EBB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IgG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F9E87F4" w14:textId="67C3E0E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33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1886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980242A" w14:textId="0263B2F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F1ACC23" w14:textId="32ED43B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7915-8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D16FD95" w14:textId="270969E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,025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9686341" w14:textId="2B8C561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4EF50CD8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2BABFBE" w14:textId="1CEA953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IgG | Serum or Plasma | Microbiolog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F198301" w14:textId="6996D08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34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1046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8AA4E29" w14:textId="3B67FB9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EDFAB7D" w14:textId="0A6615B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8688-0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86A29BC" w14:textId="7ABC1D8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,50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FD836D8" w14:textId="15F7B7D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58EDA87E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656B0B0" w14:textId="3939694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SARS-CoV-2 (COVID-19) IgG | Serum, Plasma or Blood | Microbiolog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B5980C8" w14:textId="7988337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35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0768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A0642CF" w14:textId="2D81C9D8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04A68E2" w14:textId="648C21B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8689-8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C513E47" w14:textId="0DB0A33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,09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B42570C" w14:textId="6CACEFE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78F321DD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CF68625" w14:textId="436449E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IgG Ab [Presence] in Serum or Plasma by Immunoassa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7E674B5" w14:textId="2850F758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36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723474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4458334" w14:textId="1343361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DE738EF" w14:textId="7AA85A0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563-4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E99BF49" w14:textId="137A366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DB6CC58" w14:textId="26A4947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,920</w:t>
            </w:r>
          </w:p>
        </w:tc>
      </w:tr>
      <w:tr w:rsidR="3D18A3F0" w14:paraId="597701F3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9117952" w14:textId="18F781B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IgG Ab [Presence] in Serum, Plasma or Blood by Rapid immunoassa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A74B19B" w14:textId="272E6A9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37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706181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AD42908" w14:textId="32A6425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D7AE27B" w14:textId="743707E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507-1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7D6E1F4" w14:textId="4C42DC1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AA1EA95" w14:textId="21005ED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,090</w:t>
            </w:r>
          </w:p>
        </w:tc>
      </w:tr>
      <w:tr w:rsidR="3D18A3F0" w14:paraId="3BEED835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F00913B" w14:textId="31875D2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IgG Ab [Units/volume] in Serum or Plasma by Immunoassa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9B8F4C0" w14:textId="6E7D250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38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706177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F93B5D0" w14:textId="2F905C2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ED0D8A6" w14:textId="73420439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505-5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78BA3B7" w14:textId="77A2202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3E4F680" w14:textId="204B275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49</w:t>
            </w:r>
          </w:p>
        </w:tc>
      </w:tr>
      <w:tr w:rsidR="3D18A3F0" w14:paraId="64FF820D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2D8CE71" w14:textId="42F9AEC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SARS-CoV-2 (COVID-19) </w:t>
            </w:r>
            <w:proofErr w:type="spellStart"/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gG+IgM</w:t>
            </w:r>
            <w:proofErr w:type="spellEnd"/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99A4303" w14:textId="7482372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39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1646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D9355B1" w14:textId="10CCD7A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390DE93" w14:textId="0696B88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7956-2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5F55141" w14:textId="4CCDF8D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1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94EAE4E" w14:textId="4C00FFC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3B3D6DC8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876EB16" w14:textId="1D26B71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SARS-CoV-2 (COVID-19) </w:t>
            </w:r>
            <w:proofErr w:type="spellStart"/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gG+IgM</w:t>
            </w:r>
            <w:proofErr w:type="spellEnd"/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| Serum or Plasma | Microbiolog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EA566FC" w14:textId="63952B7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40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0914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B8927D9" w14:textId="1C22C90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6E93160" w14:textId="4CC48C0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8690-6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AC73772" w14:textId="6BBEFC7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1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2573896" w14:textId="25B7E89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052F15B6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14F84E5" w14:textId="4AA86C0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SARS-CoV-2 (COVID-19) </w:t>
            </w:r>
            <w:proofErr w:type="spellStart"/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gG+IgM</w:t>
            </w:r>
            <w:proofErr w:type="spellEnd"/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b [Presence] in Serum or Plasma by Immunoassa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6993E36" w14:textId="1C37745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41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723479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EA0B2F5" w14:textId="3C71384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896F640" w14:textId="22C7F9D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547-7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B110C82" w14:textId="7546836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F1F211F" w14:textId="1A590359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1</w:t>
            </w:r>
          </w:p>
        </w:tc>
      </w:tr>
      <w:tr w:rsidR="3D18A3F0" w14:paraId="1F5CB543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2E72BBB" w14:textId="6D4BE33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IgM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EB5BBE7" w14:textId="77DFF43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42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1975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D37EFC9" w14:textId="500DA1C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ECFEAB0" w14:textId="59A6799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7916-6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9D3B407" w14:textId="2F279A1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96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B362104" w14:textId="03C9DD3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56C26E99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C1EE2F2" w14:textId="369DFA0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IgM | Serum or Plasma | Microbiolog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85D5971" w14:textId="5AAC597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43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1274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F5CEDFD" w14:textId="6FDEEA49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FEBE10B" w14:textId="5B2E225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8691-4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5F85017" w14:textId="70B962F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9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7BF71A1" w14:textId="1B36153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351663F9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0005113" w14:textId="27DCD93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IgM | Serum, Plasma or Blood | Microbiolog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F5993A3" w14:textId="7AB71BF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44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0777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48C550B" w14:textId="00079A6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3620DF6" w14:textId="0B131D2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8692-2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DDC781D" w14:textId="39B3F45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0EB1A95" w14:textId="4AC27549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2EFF2E9A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A914DCB" w14:textId="0945E23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IgM Ab [Presence] in Serum or Plasma by Immunoassa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4C652DA" w14:textId="4E44A118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45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723475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8E57569" w14:textId="1E66E53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A50CC31" w14:textId="0A4B98F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564-2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04E32F4" w14:textId="1A0321E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B6BE33D" w14:textId="7F641C2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5</w:t>
            </w:r>
          </w:p>
        </w:tc>
      </w:tr>
      <w:tr w:rsidR="3D18A3F0" w14:paraId="45DCCCBC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7734292" w14:textId="46EAC20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IgM Ab [Presence] in Serum, Plasma or Blood by Rapid immunoassa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88FBE43" w14:textId="5AFC8BB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46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706180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6A90ECE" w14:textId="379B2AF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F8A15C9" w14:textId="27702798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508-9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8C86DD8" w14:textId="2DA4FC7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3DD9F35" w14:textId="2C4441D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7</w:t>
            </w:r>
          </w:p>
        </w:tc>
      </w:tr>
      <w:tr w:rsidR="3D18A3F0" w14:paraId="4D135397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5D28B1E" w14:textId="3996F49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IgM Ab [Units/volume] in Serum or Plasma by Immunoassa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85B9BE2" w14:textId="6598DFE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47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706178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62A0948" w14:textId="55693C2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0EDB7F6" w14:textId="3376C2F8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506-3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7A6E333" w14:textId="2A641FC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B97BDE6" w14:textId="6D03098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</w:tr>
      <w:tr w:rsidR="3D18A3F0" w14:paraId="046D2984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4AF3BBD" w14:textId="55B239E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lineage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2EC9162" w14:textId="65B8719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48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1619966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6FE5B5E" w14:textId="4B3699A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C9EFF8A" w14:textId="755FED8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22739-5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607369C" w14:textId="51F2B79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ABA52A5" w14:textId="6A14864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7AE78567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DC3DF32" w14:textId="2B94EA8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lineage [Identifier] in Specimen by Molecular genetics method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B01A0DE" w14:textId="4877DC8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49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033652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9DCD50F" w14:textId="7C21E31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BF5389E" w14:textId="06104EC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6895-8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6528C49" w14:textId="2790B05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C158DC0" w14:textId="71148D0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</w:tr>
      <w:tr w:rsidR="3D18A3F0" w14:paraId="411A0C7F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51EC48F" w14:textId="6A34EF5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lineage | XXX | Microbiolog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3748A42" w14:textId="7B8AEAD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50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1618914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6908FF4" w14:textId="6EB4C7F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87446DD" w14:textId="6FE6E39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27405-8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883B06F" w14:textId="390D837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459BC5D" w14:textId="135B3D3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529E0CD3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452CD53" w14:textId="438AA34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N gene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14B8DC6" w14:textId="1191F598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51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1396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310EF92" w14:textId="7456276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02450A4" w14:textId="7C9CB18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7599-0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E5F2122" w14:textId="1E0DDCD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,151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0D5F9A1" w14:textId="45C7D54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79C271D4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B09C376" w14:textId="68F86B1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N gene [Presence] in Nasopharynx by NAA with probe detection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FA32A7E" w14:textId="29D8BD5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52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715272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D11DB74" w14:textId="30BBD56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F4E2646" w14:textId="2D34440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760-6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DC90FF5" w14:textId="10BD41D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DF35397" w14:textId="65C40F1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</w:tr>
      <w:tr w:rsidR="3D18A3F0" w14:paraId="693BAB84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0FD4670" w14:textId="1678272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N gene [Presence] in Nose by NAA with probe detection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26376D6" w14:textId="1B511A8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53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757678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0B3B1F6" w14:textId="6DA2D67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0C28CB3" w14:textId="725FF0D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5409-9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C6A57ED" w14:textId="5E46CE0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7DCFF22" w14:textId="705D0D4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3D18A3F0" w14:paraId="21D31163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67E2E58" w14:textId="6518F2B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SARS-CoV-2 (COVID-19) N gene [Presence] in Respiratory specimen by NAA with probe detection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021845B" w14:textId="199CC35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54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706161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42D7B3F" w14:textId="0B79BC9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C6FFD8E" w14:textId="5D152F5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533-7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049968F" w14:textId="0FA13DC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46600AC" w14:textId="62179F9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71</w:t>
            </w:r>
          </w:p>
        </w:tc>
      </w:tr>
      <w:tr w:rsidR="3D18A3F0" w14:paraId="7494FA79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66E033E" w14:textId="1E3E528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N gene [Presence] in Respiratory specimen by Nucleic acid amplification using CDC primer-probe set N1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52C6FE6" w14:textId="665147B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55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586524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65902F6" w14:textId="6AF7B0D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0497637" w14:textId="16A923F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756-4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86368F2" w14:textId="30510FE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CD5122D" w14:textId="7C981CC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68</w:t>
            </w:r>
          </w:p>
        </w:tc>
      </w:tr>
      <w:tr w:rsidR="3D18A3F0" w14:paraId="769C5047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0D90BCC" w14:textId="3E9AC8E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N gene | Nasopharynx | Microbiolog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2C0CA51" w14:textId="7C28AD08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56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0752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2E7C84F" w14:textId="582D5C29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FDA964E" w14:textId="1B715BF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8702-9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01D51F6" w14:textId="41058478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650341E" w14:textId="4ED2CA5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4243BD81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6306E92" w14:textId="32FADCD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N gene | Nose | Microbiolog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779C550" w14:textId="6EA7203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57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0970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9D2EA0C" w14:textId="72DCAAC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43DAAA5" w14:textId="7FC7271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9179-9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760AE12" w14:textId="1ECFF69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746A597" w14:textId="2907B44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1B4E495F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B8FF9FE" w14:textId="40A0DFE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N gene | Respiratory specimen | Microbiolog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5167995" w14:textId="09E9A1A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58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1286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BDEA306" w14:textId="50FFC2F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3B361D7" w14:textId="3B8C7C2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8703-7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0235753" w14:textId="2C50E57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,107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5EC5033" w14:textId="09E5076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32C62ED8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3D49FD3" w14:textId="448661B9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ORF1ab region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1326AC4" w14:textId="14B048E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59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1401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C0F43E8" w14:textId="52FD1EB8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54519DE" w14:textId="0F541E8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7906-7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E3B72BD" w14:textId="7074CB0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,267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9C51653" w14:textId="7B007C9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54C20EFA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EFF909D" w14:textId="072454D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ORF1ab region [Presence] in Respiratory specimen by NAA with probe detection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AF276C5" w14:textId="773AE17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60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723478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F9329C4" w14:textId="76BB720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3FCB1C6" w14:textId="1B6F5CB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559-2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1B7C40D" w14:textId="403197C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F5CADDA" w14:textId="1F4C9798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,265</w:t>
            </w:r>
          </w:p>
        </w:tc>
      </w:tr>
      <w:tr w:rsidR="3D18A3F0" w14:paraId="4AABF759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B86C0A4" w14:textId="038A67A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ORF1ab region [Presence] in Specimen by NAA with probe detection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CD58965" w14:textId="27BD1E3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61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723464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8262640" w14:textId="59FB40F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D185051" w14:textId="02B52E6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639-2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689EB48" w14:textId="491E667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36C57EE" w14:textId="09B445C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3D18A3F0" w14:paraId="768610D1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EA36526" w14:textId="115B58C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ORF1ab region | Respiratory specimen | Microbiolog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680BD71" w14:textId="049798B8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62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1250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1DE3CD2" w14:textId="457821C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5DBC6EB" w14:textId="7A7FA708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8706-0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8B02349" w14:textId="507B4CE9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,265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CD5EA1A" w14:textId="245CB34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10E6D95A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041FD8D" w14:textId="2EEC4C2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ORF1ab region | XXX | Microbiolog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0C0A4D5" w14:textId="6D23B16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63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1194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FBBA8A3" w14:textId="477D4FD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5960161" w14:textId="1D1DC7C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8707-8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62C8DB5" w14:textId="64C906F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71B4D1F" w14:textId="2CAA83D9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6B54A81A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BF721BF" w14:textId="31A33F8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SARS-CoV-2 (COVID-19) </w:t>
            </w:r>
            <w:proofErr w:type="spellStart"/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dRp</w:t>
            </w:r>
            <w:proofErr w:type="spellEnd"/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gene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45E1B3E" w14:textId="0ADF11A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64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1801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460B1B4" w14:textId="48DC8C5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DA8A0A9" w14:textId="049B13E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7598-2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83988C9" w14:textId="39E703D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,774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14C4266" w14:textId="35EBCEB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05B4ABFD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F270614" w14:textId="5282ED88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SARS-CoV-2 (COVID-19) </w:t>
            </w:r>
            <w:proofErr w:type="spellStart"/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dRp</w:t>
            </w:r>
            <w:proofErr w:type="spellEnd"/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gene [Presence] in Respiratory specimen by NAA with probe detection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B056242" w14:textId="25F1196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65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706160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F6B6C33" w14:textId="351A88D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3D5C71E" w14:textId="5EC5C02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534-5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4F0CCFE" w14:textId="5527C8F8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56ED5BA" w14:textId="1F20590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,764</w:t>
            </w:r>
          </w:p>
        </w:tc>
      </w:tr>
      <w:tr w:rsidR="3D18A3F0" w14:paraId="15DA71F7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0562F18" w14:textId="0B5823F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SARS-CoV-2 (COVID-19) </w:t>
            </w:r>
            <w:proofErr w:type="spellStart"/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dRp</w:t>
            </w:r>
            <w:proofErr w:type="spellEnd"/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gene [Presence] in Specimen by NAA with probe detection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EE1F61A" w14:textId="1DBE8ED9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66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706173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DAAEFDF" w14:textId="143920D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24F8AEA" w14:textId="708E713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314-2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01AE3A2" w14:textId="25CA0B58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EAA55E1" w14:textId="2E6581B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</w:tr>
      <w:tr w:rsidR="3D18A3F0" w14:paraId="11511003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3731C07" w14:textId="7EB04C4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SARS-CoV-2 (COVID-19) </w:t>
            </w:r>
            <w:proofErr w:type="spellStart"/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dRp</w:t>
            </w:r>
            <w:proofErr w:type="spellEnd"/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gene | Respiratory specimen | Microbiolog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F438370" w14:textId="185E8CB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67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0902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EE0E868" w14:textId="3842189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6D6C496" w14:textId="29C4836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8708-6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16C7F5A" w14:textId="3DB41F99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,764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E5802C4" w14:textId="1170E0C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4E362B95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A72A7D4" w14:textId="590775B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SARS-CoV-2 (COVID-19) </w:t>
            </w:r>
            <w:proofErr w:type="spellStart"/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dRp</w:t>
            </w:r>
            <w:proofErr w:type="spellEnd"/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gene | XXX | Microbiolog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783107B" w14:textId="3A4F9C3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68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0887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11E6167" w14:textId="4A6FB84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641DBEB" w14:textId="40550C0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8709-4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0FF478A" w14:textId="510259D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C510EA8" w14:textId="260F9B0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10A7F6A0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5A20D76" w14:textId="7013766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RNA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249591E" w14:textId="32668DC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69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1507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C6661E7" w14:textId="0054438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FF25454" w14:textId="0117BBD9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7541-2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B08534A" w14:textId="6D8ECB1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9,445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CE1FB64" w14:textId="53ACA25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1506F798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67D0B02" w14:textId="446414C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RNA [Cycle Threshold #] in Respiratory specimen by NAA with probe detection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5875DC3" w14:textId="25B65C3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70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586528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5F9A72C" w14:textId="559158A8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8521A73" w14:textId="555944E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745-7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FBCF587" w14:textId="75FFB89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A1097A4" w14:textId="57DA814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3D18A3F0" w14:paraId="0354ED0E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CC8AB55" w14:textId="469E1E0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RNA [Presence] in Nasopharynx by NAA with non-probe detection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6B38F61" w14:textId="0424BAE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71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723476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89FBF26" w14:textId="502B402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2549FB8" w14:textId="572FDB4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565-9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50C3D4E" w14:textId="51E5C5E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FE00C7B" w14:textId="4FA5327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,005</w:t>
            </w:r>
          </w:p>
        </w:tc>
      </w:tr>
      <w:tr w:rsidR="3D18A3F0" w14:paraId="7CC6CBD5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F2B593B" w14:textId="4110D45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SARS-CoV-2 (COVID-19) RNA [Presence] in Nasopharynx by NAA with probe detection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1820B50" w14:textId="7BA42E9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72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586526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0493FC8" w14:textId="254BA5C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823B3D6" w14:textId="44E4846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759-8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1EF93AD" w14:textId="3EA00949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64DAF51" w14:textId="7C02C97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3</w:t>
            </w:r>
          </w:p>
        </w:tc>
      </w:tr>
      <w:tr w:rsidR="3D18A3F0" w14:paraId="410E577D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69B1D04" w14:textId="626119A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RNA [Presence] in Respiratory specimen by NAA with probe detection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67DCD83" w14:textId="01C2EA1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73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706163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78AE707" w14:textId="533B51A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33AABB1" w14:textId="30A11DF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500-6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6BAFA95" w14:textId="043B9EC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B6DFD8A" w14:textId="5360955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3,160</w:t>
            </w:r>
          </w:p>
        </w:tc>
      </w:tr>
      <w:tr w:rsidR="3D18A3F0" w14:paraId="6C9B8BA2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52ABFE2" w14:textId="58C3F12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RNA [Presence] in Saliva (oral fluid) by Sequencing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3A4C6BF" w14:textId="6A8797B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74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715261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FB3413D" w14:textId="6D082DF9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AD4ECEF" w14:textId="50458FC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822-4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271DAA9" w14:textId="6F57680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7F5D25D" w14:textId="3056D7D9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7</w:t>
            </w:r>
          </w:p>
        </w:tc>
      </w:tr>
      <w:tr w:rsidR="3D18A3F0" w14:paraId="1D857F60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9D08E64" w14:textId="36BE753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RNA [Presence] in Specimen by NAA with probe detection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3434C3A" w14:textId="5C7D736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75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706170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50A3033" w14:textId="5107256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4ED1ED9" w14:textId="1810688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309-2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FF98B9D" w14:textId="44C1ECE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F92EAC0" w14:textId="24E967F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,394</w:t>
            </w:r>
          </w:p>
        </w:tc>
      </w:tr>
      <w:tr w:rsidR="3D18A3F0" w14:paraId="3A386D96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D349876" w14:textId="1590B74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RNA | Nasopharynx | Microbiolog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ED6E4CD" w14:textId="06212D79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76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1317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6CCE4BC" w14:textId="49ACAF8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70DE0F8" w14:textId="666B12F9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8694-8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07AF21B" w14:textId="3E3E6E6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,274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DE3BDA1" w14:textId="0C96289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78E411BE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7BA05E9" w14:textId="58CD31C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RNA | Respiratory specimen | Microbiolog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D766131" w14:textId="617BD42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77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1115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3296A28" w14:textId="4123A09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58C8EB3" w14:textId="5A60C8F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8695-5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0D8843F" w14:textId="1B66032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3,16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19954D4" w14:textId="19C670B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4A54B811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EF9AFD1" w14:textId="02556B1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RNA | Saliva | Microbiolog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ED7F859" w14:textId="70CB9EA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78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0966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5C17D11" w14:textId="4BE5F38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DE17282" w14:textId="3EA3DDF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8696-3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121F05E" w14:textId="2E2D8ED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9207FA9" w14:textId="6C306478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0454CB6E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DE62EF0" w14:textId="01EFB4F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RNA | XXX | Microbiolog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C1C19F6" w14:textId="682A26B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79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1244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0CEA33F" w14:textId="03B55B3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42A1618" w14:textId="29DA534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8698-9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54DC776" w14:textId="60BDB4C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,394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EBCF814" w14:textId="1CD6FEB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1A464CA9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1507542" w14:textId="5A52F17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RNA panel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B1B1AC9" w14:textId="3584F53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80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1522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EA96632" w14:textId="40C6059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FFC017B" w14:textId="0EDB52E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7539-6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7482137" w14:textId="7DDE87F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,08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10C20A6" w14:textId="62F8D0B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4D12F0A6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52BAE2C" w14:textId="37B87AC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RNA panel - Respiratory specimen by NAA with probe detection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A4ABCE4" w14:textId="3914851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81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706158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90E64C0" w14:textId="00899AD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DD48CF1" w14:textId="2C48BB5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531-1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A2F2481" w14:textId="01D517E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C6BDB34" w14:textId="3CABE19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,342</w:t>
            </w:r>
          </w:p>
        </w:tc>
      </w:tr>
      <w:tr w:rsidR="3D18A3F0" w14:paraId="2A7C64FA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DFC901E" w14:textId="11931BB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RNA panel - Specimen by NAA with probe detection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E044DC5" w14:textId="0E15ADD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82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706169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BD17DCD" w14:textId="523C173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B7F82B5" w14:textId="581D4DD8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306-8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C9E3E11" w14:textId="276B87A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5B3EB86" w14:textId="22A7DC5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,740</w:t>
            </w:r>
          </w:p>
        </w:tc>
      </w:tr>
      <w:tr w:rsidR="3D18A3F0" w14:paraId="7B1B7838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366B380" w14:textId="6C4BF49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RNA panel | Respiratory specimen | Microbiology Panels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256A944" w14:textId="6DEC91D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83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1036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35A9311" w14:textId="60A06289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50FA5A7" w14:textId="01A3AD0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9288-8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2D43472" w14:textId="2B45C92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,342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392ABE1" w14:textId="5EDF1DC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539ECC06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42CD2D4" w14:textId="7BBF1A69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RNA panel | XXX | Microbiology Panels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BA89323" w14:textId="31DE69A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84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0924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6089EF9" w14:textId="3E4E8DA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F3B518D" w14:textId="1D419F2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9289-6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AA2AF28" w14:textId="065B51F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,74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14861A2" w14:textId="5321F6B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6105C493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84326C1" w14:textId="7853287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SARS-CoV-2 (COVID-19) S protein RBD neutralizing antibody [Presence] in Serum or Plasma by </w:t>
            </w:r>
            <w:proofErr w:type="spellStart"/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VNT</w:t>
            </w:r>
            <w:proofErr w:type="spellEnd"/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CB14D13" w14:textId="6D01F91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85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031734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BC8500C" w14:textId="4599BF2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DEC534A" w14:textId="659ABB6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6603-6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BDF2793" w14:textId="733D96D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DBBD1A0" w14:textId="50825DF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6</w:t>
            </w:r>
          </w:p>
        </w:tc>
      </w:tr>
      <w:tr w:rsidR="3D18A3F0" w14:paraId="347E450E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D93BEE7" w14:textId="0DD0BA3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sequencing and identification panel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7007A25" w14:textId="7149563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86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1620099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F88A5F1" w14:textId="63621D98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099D10A" w14:textId="0A28821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22740-3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7839120" w14:textId="5804D3C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BBB9643" w14:textId="48994488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49C47839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04528B1" w14:textId="59D4392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sequencing and identification panel - Specimen by Molecular genetics method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30F6F04" w14:textId="6ED2885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87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033651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B6ACEE0" w14:textId="7D5619F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022123F" w14:textId="5425B809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6894-1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A3FB5C1" w14:textId="56945E2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B5D8AAB" w14:textId="5AE9905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</w:tr>
      <w:tr w:rsidR="3D18A3F0" w14:paraId="17B575D4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4C8EE0C" w14:textId="6A97DB08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sequencing and identification panel | XXX | Microbiology Panels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A5EF4E4" w14:textId="0DDFB8E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88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1618441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D6279B6" w14:textId="750A1B1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3A0E9D4" w14:textId="531012C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27524-6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0C2FC07" w14:textId="65EB6EF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D1155E0" w14:textId="3F36FB1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74C3FD55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2458C86" w14:textId="259D3C0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spike protein receptor binding domain (RBD)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257EF82" w14:textId="7928CBC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89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033856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85EB6F0" w14:textId="755566E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917F1B6" w14:textId="6CA47DA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21235-5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769E73A" w14:textId="6E88CB3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6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10E2E42" w14:textId="7A85CA3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121D66E3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9003F7E" w14:textId="5CD07E2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SARS-CoV-2 (COVID-19) spike protein receptor binding domain (RBD) neutralizing antibod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864CC83" w14:textId="5F3036D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90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033858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68CB5AF" w14:textId="260C433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A2FE48C" w14:textId="5669C4D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21234-8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01EC97B" w14:textId="26F0A35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6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C022A2D" w14:textId="38C64D6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4AB99359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219A847" w14:textId="5AC1C8B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-2 (COVID-19) spike protein receptor binding domain (RBD) neutralizing antibody | Serum or Plasma | Microbiolog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285F52F" w14:textId="43ED201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91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033625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AFBCA54" w14:textId="4B67259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39716D2" w14:textId="6A6587B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21840-2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2026233" w14:textId="22438C4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6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CE92FC7" w14:textId="1EDD3F9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6B985166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480374B" w14:textId="3E26EBA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+SARS-CoV-2 (COVID-19)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63546EC" w14:textId="089020E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92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1687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BD6E6DB" w14:textId="60EB22A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DECEE69" w14:textId="1485FE03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8774-8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95F0812" w14:textId="22BAA2D8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,075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C3B1157" w14:textId="418197D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7619C6AE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B768507" w14:textId="671804C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+SARS-CoV-2 (COVID-19) Ag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9BF74A9" w14:textId="4A0FE53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93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61520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EAE81A5" w14:textId="4E27DB1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BF87713" w14:textId="78E7F48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18762-3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72A08BC" w14:textId="780CE81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,075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FD9E407" w14:textId="77FA5FA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168A1816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4357FAB" w14:textId="57DB261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+SARS-CoV-2 (COVID-19) Ag [Presence] in Respiratory specimen by Rapid immunoassa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6CC74B8" w14:textId="1BC4741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94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757685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0323029" w14:textId="50167AA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94A22DC" w14:textId="50A41F3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5209-3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D388EE1" w14:textId="3DF58D2C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1ED462E" w14:textId="696348C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,075</w:t>
            </w:r>
          </w:p>
        </w:tc>
      </w:tr>
      <w:tr w:rsidR="3D18A3F0" w14:paraId="117F45E4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5AFB5D7" w14:textId="50BB01E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S-CoV+SARS-CoV-2 (COVID-19) Ag | Respiratory specimen | Microbiolog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DE20213" w14:textId="168D224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95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1618075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BC99689" w14:textId="3EB28D3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NC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53E7F62" w14:textId="5EE6A67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P427654-1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8DEF754" w14:textId="1953CCF8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,075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F893924" w14:textId="6366B3F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3D18A3F0" w14:paraId="31D83E6C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30" w:type="dxa"/>
              <w:right w:w="30" w:type="dxa"/>
            </w:tcMar>
          </w:tcPr>
          <w:p w14:paraId="1A00D2B3" w14:textId="6A20561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COVID-19 Participant Experience (COPE) survey response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30" w:type="dxa"/>
              <w:right w:w="30" w:type="dxa"/>
            </w:tcMar>
          </w:tcPr>
          <w:p w14:paraId="098EB022" w14:textId="771D7EC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30" w:type="dxa"/>
              <w:right w:w="30" w:type="dxa"/>
            </w:tcMar>
          </w:tcPr>
          <w:p w14:paraId="60D5655F" w14:textId="115A796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30" w:type="dxa"/>
              <w:right w:w="30" w:type="dxa"/>
            </w:tcMar>
          </w:tcPr>
          <w:p w14:paraId="3A21CACD" w14:textId="742BA89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30" w:type="dxa"/>
              <w:right w:w="30" w:type="dxa"/>
            </w:tcMar>
          </w:tcPr>
          <w:p w14:paraId="66892809" w14:textId="3399B0B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30" w:type="dxa"/>
              <w:right w:w="30" w:type="dxa"/>
            </w:tcMar>
          </w:tcPr>
          <w:p w14:paraId="218E0D7C" w14:textId="423C0DCD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3D18A3F0" w14:paraId="1E0B337E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154AD00" w14:textId="0926BEF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PE Survey (Any version): In the past month, have you been sick for more than one day with a new illness related to COVID-19 or flu-like symptoms?: Yes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C001327" w14:textId="7AEDF2D9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3289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146BCA24" w14:textId="238D136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0A43FB5" w14:textId="08079DA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75BC2DAC" w14:textId="13CE3308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,138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FF8C648" w14:textId="4AE3405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3D18A3F0" w14:paraId="63067B99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30" w:type="dxa"/>
              <w:right w:w="30" w:type="dxa"/>
            </w:tcMar>
          </w:tcPr>
          <w:p w14:paraId="6AF26ED2" w14:textId="41B1FDA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Diagnostic codes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30" w:type="dxa"/>
              <w:right w:w="30" w:type="dxa"/>
            </w:tcMar>
          </w:tcPr>
          <w:p w14:paraId="62ACA815" w14:textId="3107A875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30" w:type="dxa"/>
              <w:right w:w="30" w:type="dxa"/>
            </w:tcMar>
          </w:tcPr>
          <w:p w14:paraId="36ED472B" w14:textId="63A060E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30" w:type="dxa"/>
              <w:right w:w="30" w:type="dxa"/>
            </w:tcMar>
          </w:tcPr>
          <w:p w14:paraId="522B8399" w14:textId="6D4A9E29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30" w:type="dxa"/>
              <w:right w:w="30" w:type="dxa"/>
            </w:tcMar>
          </w:tcPr>
          <w:p w14:paraId="618BA186" w14:textId="17C1C49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30" w:type="dxa"/>
              <w:right w:w="30" w:type="dxa"/>
            </w:tcMar>
          </w:tcPr>
          <w:p w14:paraId="73562C53" w14:textId="4A238FB1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3D18A3F0" w14:paraId="4D165E60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A4C2A4F" w14:textId="0B8FE04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VID-19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E8CB3D9" w14:textId="7BCC98E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96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7311061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241183E6" w14:textId="554F374F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NOMED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D577664" w14:textId="3C1ADF3A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40539006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9FF22E8" w14:textId="40EBA14B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,384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3F84B5FA" w14:textId="0433238E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,384</w:t>
            </w:r>
          </w:p>
        </w:tc>
      </w:tr>
      <w:tr w:rsidR="3D18A3F0" w14:paraId="5F7128E3" w14:textId="77777777" w:rsidTr="3D18A3F0">
        <w:trPr>
          <w:trHeight w:val="300"/>
        </w:trPr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6179005C" w14:textId="714F6CA6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wer respiratory infection caused by SARS-CoV-2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267FC80" w14:textId="07314A52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hyperlink r:id="rId97">
              <w:r w:rsidRPr="3D18A3F0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3663281</w:t>
              </w:r>
            </w:hyperlink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46E45731" w14:textId="5448EEB4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NOMED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FE29EE4" w14:textId="394B3AF0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.8053E+17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0CB256D4" w14:textId="3B35DD97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,663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30" w:type="dxa"/>
              <w:right w:w="30" w:type="dxa"/>
            </w:tcMar>
          </w:tcPr>
          <w:p w14:paraId="51A0BB06" w14:textId="65C3D149" w:rsidR="3D18A3F0" w:rsidRDefault="3D18A3F0" w:rsidP="3D18A3F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D18A3F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58BE5306" w14:textId="5584B375" w:rsidR="3D18A3F0" w:rsidRDefault="3D18A3F0" w:rsidP="3D18A3F0">
      <w:pPr>
        <w:rPr>
          <w:rFonts w:ascii="Segoe UI" w:eastAsia="Segoe UI" w:hAnsi="Segoe UI" w:cs="Segoe UI"/>
          <w:color w:val="555555"/>
          <w:sz w:val="19"/>
          <w:szCs w:val="19"/>
        </w:rPr>
      </w:pPr>
    </w:p>
    <w:p w14:paraId="6941F613" w14:textId="6D8FAD06" w:rsidR="3D18A3F0" w:rsidRDefault="00C52A1D" w:rsidP="00C52A1D">
      <w:pPr>
        <w:spacing w:line="480" w:lineRule="auto"/>
        <w:rPr>
          <w:rFonts w:ascii="Aptos" w:eastAsia="Aptos" w:hAnsi="Aptos" w:cs="Aptos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Table </w:t>
      </w:r>
      <w:r w:rsidR="00425ED2">
        <w:rPr>
          <w:rFonts w:ascii="Times New Roman" w:eastAsia="Times New Roman" w:hAnsi="Times New Roman" w:cs="Times New Roman"/>
          <w:color w:val="000000" w:themeColor="text1"/>
        </w:rPr>
        <w:t xml:space="preserve">A.1.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Caption: </w:t>
      </w:r>
      <w:r w:rsidR="2306FED9" w:rsidRPr="57B550A5">
        <w:rPr>
          <w:rFonts w:ascii="Times New Roman" w:eastAsia="Times New Roman" w:hAnsi="Times New Roman" w:cs="Times New Roman"/>
          <w:color w:val="000000" w:themeColor="text1"/>
        </w:rPr>
        <w:t>All laboratory observations, COVID-19 Participant Experience (COPE) survey item responses, and diagnostic codes in SNOMED vocabulary indicating either SARS-CoV-2 infection or COVID-19 illness. Generated using queries for lab values, survey item responses, and diagnostic code incidences via the All of Us Researcher Workbench dataset builder.</w:t>
      </w:r>
    </w:p>
    <w:p w14:paraId="7FF4DB04" w14:textId="4D2A1DB0" w:rsidR="3D18A3F0" w:rsidRDefault="3D18A3F0"/>
    <w:sectPr w:rsidR="3D18A3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0B67798"/>
    <w:rsid w:val="00425ED2"/>
    <w:rsid w:val="00C23CF8"/>
    <w:rsid w:val="00C52A1D"/>
    <w:rsid w:val="2306FED9"/>
    <w:rsid w:val="3D18A3F0"/>
    <w:rsid w:val="50B67798"/>
    <w:rsid w:val="57B550A5"/>
    <w:rsid w:val="5C6CA630"/>
    <w:rsid w:val="60028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67798"/>
  <w15:chartTrackingRefBased/>
  <w15:docId w15:val="{F4737EF7-1A53-4736-8BF0-866601452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atabrowser.researchallofus.org/ehr/labs-and-measurements/36033457" TargetMode="External"/><Relationship Id="rId21" Type="http://schemas.openxmlformats.org/officeDocument/2006/relationships/hyperlink" Target="https://databrowser.researchallofus.org/ehr/labs-and-measurements/36661105" TargetMode="External"/><Relationship Id="rId34" Type="http://schemas.openxmlformats.org/officeDocument/2006/relationships/hyperlink" Target="https://databrowser.researchallofus.org/ehr/labs-and-measurements/36661046" TargetMode="External"/><Relationship Id="rId42" Type="http://schemas.openxmlformats.org/officeDocument/2006/relationships/hyperlink" Target="https://databrowser.researchallofus.org/ehr/labs-and-measurements/36661975" TargetMode="External"/><Relationship Id="rId47" Type="http://schemas.openxmlformats.org/officeDocument/2006/relationships/hyperlink" Target="https://databrowser.researchallofus.org/ehr/labs-and-measurements/706178" TargetMode="External"/><Relationship Id="rId50" Type="http://schemas.openxmlformats.org/officeDocument/2006/relationships/hyperlink" Target="https://databrowser.researchallofus.org/ehr/labs-and-measurements/1618914" TargetMode="External"/><Relationship Id="rId55" Type="http://schemas.openxmlformats.org/officeDocument/2006/relationships/hyperlink" Target="https://databrowser.researchallofus.org/ehr/labs-and-measurements/586524" TargetMode="External"/><Relationship Id="rId63" Type="http://schemas.openxmlformats.org/officeDocument/2006/relationships/hyperlink" Target="https://databrowser.researchallofus.org/ehr/labs-and-measurements/36661194" TargetMode="External"/><Relationship Id="rId68" Type="http://schemas.openxmlformats.org/officeDocument/2006/relationships/hyperlink" Target="https://databrowser.researchallofus.org/ehr/labs-and-measurements/36660887" TargetMode="External"/><Relationship Id="rId76" Type="http://schemas.openxmlformats.org/officeDocument/2006/relationships/hyperlink" Target="https://databrowser.researchallofus.org/ehr/labs-and-measurements/36661317" TargetMode="External"/><Relationship Id="rId84" Type="http://schemas.openxmlformats.org/officeDocument/2006/relationships/hyperlink" Target="https://databrowser.researchallofus.org/ehr/labs-and-measurements/36660924" TargetMode="External"/><Relationship Id="rId89" Type="http://schemas.openxmlformats.org/officeDocument/2006/relationships/hyperlink" Target="https://databrowser.researchallofus.org/ehr/labs-and-measurements/36033856" TargetMode="External"/><Relationship Id="rId97" Type="http://schemas.openxmlformats.org/officeDocument/2006/relationships/hyperlink" Target="https://databrowser.researchallofus.org/ehr/conditions/3663281" TargetMode="External"/><Relationship Id="rId7" Type="http://schemas.openxmlformats.org/officeDocument/2006/relationships/hyperlink" Target="https://databrowser.researchallofus.org/ehr/labs-and-measurements/36660845" TargetMode="External"/><Relationship Id="rId71" Type="http://schemas.openxmlformats.org/officeDocument/2006/relationships/hyperlink" Target="https://databrowser.researchallofus.org/ehr/labs-and-measurements/723476" TargetMode="External"/><Relationship Id="rId92" Type="http://schemas.openxmlformats.org/officeDocument/2006/relationships/hyperlink" Target="https://databrowser.researchallofus.org/ehr/labs-and-measurements/36661687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atabrowser.researchallofus.org/ehr/labs-and-measurements/586515" TargetMode="External"/><Relationship Id="rId29" Type="http://schemas.openxmlformats.org/officeDocument/2006/relationships/hyperlink" Target="https://databrowser.researchallofus.org/ehr/labs-and-measurements/1618285" TargetMode="External"/><Relationship Id="rId11" Type="http://schemas.openxmlformats.org/officeDocument/2006/relationships/hyperlink" Target="https://databrowser.researchallofus.org/ehr/labs-and-measurements/756055" TargetMode="External"/><Relationship Id="rId24" Type="http://schemas.openxmlformats.org/officeDocument/2006/relationships/hyperlink" Target="https://databrowser.researchallofus.org/ehr/labs-and-measurements/36032419" TargetMode="External"/><Relationship Id="rId32" Type="http://schemas.openxmlformats.org/officeDocument/2006/relationships/hyperlink" Target="https://databrowser.researchallofus.org/ehr/labs-and-measurements/723473" TargetMode="External"/><Relationship Id="rId37" Type="http://schemas.openxmlformats.org/officeDocument/2006/relationships/hyperlink" Target="https://databrowser.researchallofus.org/ehr/labs-and-measurements/706181" TargetMode="External"/><Relationship Id="rId40" Type="http://schemas.openxmlformats.org/officeDocument/2006/relationships/hyperlink" Target="https://databrowser.researchallofus.org/ehr/labs-and-measurements/36660914" TargetMode="External"/><Relationship Id="rId45" Type="http://schemas.openxmlformats.org/officeDocument/2006/relationships/hyperlink" Target="https://databrowser.researchallofus.org/ehr/labs-and-measurements/723475" TargetMode="External"/><Relationship Id="rId53" Type="http://schemas.openxmlformats.org/officeDocument/2006/relationships/hyperlink" Target="https://databrowser.researchallofus.org/ehr/labs-and-measurements/757678" TargetMode="External"/><Relationship Id="rId58" Type="http://schemas.openxmlformats.org/officeDocument/2006/relationships/hyperlink" Target="https://databrowser.researchallofus.org/ehr/labs-and-measurements/36661286" TargetMode="External"/><Relationship Id="rId66" Type="http://schemas.openxmlformats.org/officeDocument/2006/relationships/hyperlink" Target="https://databrowser.researchallofus.org/ehr/labs-and-measurements/706173" TargetMode="External"/><Relationship Id="rId74" Type="http://schemas.openxmlformats.org/officeDocument/2006/relationships/hyperlink" Target="https://databrowser.researchallofus.org/ehr/labs-and-measurements/715261" TargetMode="External"/><Relationship Id="rId79" Type="http://schemas.openxmlformats.org/officeDocument/2006/relationships/hyperlink" Target="https://databrowser.researchallofus.org/ehr/labs-and-measurements/36661244" TargetMode="External"/><Relationship Id="rId87" Type="http://schemas.openxmlformats.org/officeDocument/2006/relationships/hyperlink" Target="https://databrowser.researchallofus.org/ehr/labs-and-measurements/36033651" TargetMode="External"/><Relationship Id="rId5" Type="http://schemas.openxmlformats.org/officeDocument/2006/relationships/hyperlink" Target="https://databrowser.researchallofus.org/ehr/labs-and-measurements/704058" TargetMode="External"/><Relationship Id="rId61" Type="http://schemas.openxmlformats.org/officeDocument/2006/relationships/hyperlink" Target="https://databrowser.researchallofus.org/ehr/labs-and-measurements/723464" TargetMode="External"/><Relationship Id="rId82" Type="http://schemas.openxmlformats.org/officeDocument/2006/relationships/hyperlink" Target="https://databrowser.researchallofus.org/ehr/labs-and-measurements/706169" TargetMode="External"/><Relationship Id="rId90" Type="http://schemas.openxmlformats.org/officeDocument/2006/relationships/hyperlink" Target="https://databrowser.researchallofus.org/ehr/labs-and-measurements/36033858" TargetMode="External"/><Relationship Id="rId95" Type="http://schemas.openxmlformats.org/officeDocument/2006/relationships/hyperlink" Target="https://databrowser.researchallofus.org/ehr/labs-and-measurements/1618075" TargetMode="External"/><Relationship Id="rId19" Type="http://schemas.openxmlformats.org/officeDocument/2006/relationships/hyperlink" Target="https://databrowser.researchallofus.org/ehr/labs-and-measurements/36661883" TargetMode="External"/><Relationship Id="rId14" Type="http://schemas.openxmlformats.org/officeDocument/2006/relationships/hyperlink" Target="https://databrowser.researchallofus.org/ehr/labs-and-measurements/36661733" TargetMode="External"/><Relationship Id="rId22" Type="http://schemas.openxmlformats.org/officeDocument/2006/relationships/hyperlink" Target="https://databrowser.researchallofus.org/ehr/labs-and-measurements/36661764" TargetMode="External"/><Relationship Id="rId27" Type="http://schemas.openxmlformats.org/officeDocument/2006/relationships/hyperlink" Target="https://databrowser.researchallofus.org/ehr/labs-and-measurements/1620066" TargetMode="External"/><Relationship Id="rId30" Type="http://schemas.openxmlformats.org/officeDocument/2006/relationships/hyperlink" Target="https://databrowser.researchallofus.org/ehr/labs-and-measurements/36662109" TargetMode="External"/><Relationship Id="rId35" Type="http://schemas.openxmlformats.org/officeDocument/2006/relationships/hyperlink" Target="https://databrowser.researchallofus.org/ehr/labs-and-measurements/36660768" TargetMode="External"/><Relationship Id="rId43" Type="http://schemas.openxmlformats.org/officeDocument/2006/relationships/hyperlink" Target="https://databrowser.researchallofus.org/ehr/labs-and-measurements/36661274" TargetMode="External"/><Relationship Id="rId48" Type="http://schemas.openxmlformats.org/officeDocument/2006/relationships/hyperlink" Target="https://databrowser.researchallofus.org/ehr/labs-and-measurements/1619966" TargetMode="External"/><Relationship Id="rId56" Type="http://schemas.openxmlformats.org/officeDocument/2006/relationships/hyperlink" Target="https://databrowser.researchallofus.org/ehr/labs-and-measurements/36660752" TargetMode="External"/><Relationship Id="rId64" Type="http://schemas.openxmlformats.org/officeDocument/2006/relationships/hyperlink" Target="https://databrowser.researchallofus.org/ehr/labs-and-measurements/36661801" TargetMode="External"/><Relationship Id="rId69" Type="http://schemas.openxmlformats.org/officeDocument/2006/relationships/hyperlink" Target="https://databrowser.researchallofus.org/ehr/labs-and-measurements/36661507" TargetMode="External"/><Relationship Id="rId77" Type="http://schemas.openxmlformats.org/officeDocument/2006/relationships/hyperlink" Target="https://databrowser.researchallofus.org/ehr/labs-and-measurements/36661115" TargetMode="External"/><Relationship Id="rId8" Type="http://schemas.openxmlformats.org/officeDocument/2006/relationships/hyperlink" Target="https://databrowser.researchallofus.org/ehr/labs-and-measurements/36661384" TargetMode="External"/><Relationship Id="rId51" Type="http://schemas.openxmlformats.org/officeDocument/2006/relationships/hyperlink" Target="https://databrowser.researchallofus.org/ehr/labs-and-measurements/36661396" TargetMode="External"/><Relationship Id="rId72" Type="http://schemas.openxmlformats.org/officeDocument/2006/relationships/hyperlink" Target="https://databrowser.researchallofus.org/ehr/labs-and-measurements/586526" TargetMode="External"/><Relationship Id="rId80" Type="http://schemas.openxmlformats.org/officeDocument/2006/relationships/hyperlink" Target="https://databrowser.researchallofus.org/ehr/labs-and-measurements/36661522" TargetMode="External"/><Relationship Id="rId85" Type="http://schemas.openxmlformats.org/officeDocument/2006/relationships/hyperlink" Target="https://databrowser.researchallofus.org/ehr/labs-and-measurements/36031734" TargetMode="External"/><Relationship Id="rId93" Type="http://schemas.openxmlformats.org/officeDocument/2006/relationships/hyperlink" Target="https://databrowser.researchallofus.org/ehr/labs-and-measurements/36661520" TargetMode="External"/><Relationship Id="rId98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hyperlink" Target="https://databrowser.researchallofus.org/ehr/labs-and-measurements/37310258" TargetMode="External"/><Relationship Id="rId17" Type="http://schemas.openxmlformats.org/officeDocument/2006/relationships/hyperlink" Target="https://databrowser.researchallofus.org/ehr/labs-and-measurements/586522" TargetMode="External"/><Relationship Id="rId25" Type="http://schemas.openxmlformats.org/officeDocument/2006/relationships/hyperlink" Target="https://databrowser.researchallofus.org/ehr/labs-and-measurements/36660801" TargetMode="External"/><Relationship Id="rId33" Type="http://schemas.openxmlformats.org/officeDocument/2006/relationships/hyperlink" Target="https://databrowser.researchallofus.org/ehr/labs-and-measurements/36661886" TargetMode="External"/><Relationship Id="rId38" Type="http://schemas.openxmlformats.org/officeDocument/2006/relationships/hyperlink" Target="https://databrowser.researchallofus.org/ehr/labs-and-measurements/706177" TargetMode="External"/><Relationship Id="rId46" Type="http://schemas.openxmlformats.org/officeDocument/2006/relationships/hyperlink" Target="https://databrowser.researchallofus.org/ehr/labs-and-measurements/706180" TargetMode="External"/><Relationship Id="rId59" Type="http://schemas.openxmlformats.org/officeDocument/2006/relationships/hyperlink" Target="https://databrowser.researchallofus.org/ehr/labs-and-measurements/36661401" TargetMode="External"/><Relationship Id="rId67" Type="http://schemas.openxmlformats.org/officeDocument/2006/relationships/hyperlink" Target="https://databrowser.researchallofus.org/ehr/labs-and-measurements/36660902" TargetMode="External"/><Relationship Id="rId20" Type="http://schemas.openxmlformats.org/officeDocument/2006/relationships/hyperlink" Target="https://databrowser.researchallofus.org/ehr/labs-and-measurements/706179" TargetMode="External"/><Relationship Id="rId41" Type="http://schemas.openxmlformats.org/officeDocument/2006/relationships/hyperlink" Target="https://databrowser.researchallofus.org/ehr/labs-and-measurements/723479" TargetMode="External"/><Relationship Id="rId54" Type="http://schemas.openxmlformats.org/officeDocument/2006/relationships/hyperlink" Target="https://databrowser.researchallofus.org/ehr/labs-and-measurements/706161" TargetMode="External"/><Relationship Id="rId62" Type="http://schemas.openxmlformats.org/officeDocument/2006/relationships/hyperlink" Target="https://databrowser.researchallofus.org/ehr/labs-and-measurements/36661250" TargetMode="External"/><Relationship Id="rId70" Type="http://schemas.openxmlformats.org/officeDocument/2006/relationships/hyperlink" Target="https://databrowser.researchallofus.org/ehr/labs-and-measurements/586528" TargetMode="External"/><Relationship Id="rId75" Type="http://schemas.openxmlformats.org/officeDocument/2006/relationships/hyperlink" Target="https://databrowser.researchallofus.org/ehr/labs-and-measurements/706170" TargetMode="External"/><Relationship Id="rId83" Type="http://schemas.openxmlformats.org/officeDocument/2006/relationships/hyperlink" Target="https://databrowser.researchallofus.org/ehr/labs-and-measurements/36661036" TargetMode="External"/><Relationship Id="rId88" Type="http://schemas.openxmlformats.org/officeDocument/2006/relationships/hyperlink" Target="https://databrowser.researchallofus.org/ehr/labs-and-measurements/1618441" TargetMode="External"/><Relationship Id="rId91" Type="http://schemas.openxmlformats.org/officeDocument/2006/relationships/hyperlink" Target="https://databrowser.researchallofus.org/ehr/labs-and-measurements/36033625" TargetMode="External"/><Relationship Id="rId96" Type="http://schemas.openxmlformats.org/officeDocument/2006/relationships/hyperlink" Target="https://databrowser.researchallofus.org/ehr/conditions/37311061" TargetMode="External"/><Relationship Id="rId1" Type="http://schemas.openxmlformats.org/officeDocument/2006/relationships/styles" Target="styles.xml"/><Relationship Id="rId6" Type="http://schemas.openxmlformats.org/officeDocument/2006/relationships/hyperlink" Target="https://databrowser.researchallofus.org/ehr/labs-and-measurements/704059" TargetMode="External"/><Relationship Id="rId15" Type="http://schemas.openxmlformats.org/officeDocument/2006/relationships/hyperlink" Target="https://databrowser.researchallofus.org/ehr/labs-and-measurements/723480" TargetMode="External"/><Relationship Id="rId23" Type="http://schemas.openxmlformats.org/officeDocument/2006/relationships/hyperlink" Target="https://databrowser.researchallofus.org/ehr/labs-and-measurements/723477" TargetMode="External"/><Relationship Id="rId28" Type="http://schemas.openxmlformats.org/officeDocument/2006/relationships/hyperlink" Target="https://databrowser.researchallofus.org/ehr/labs-and-measurements/36033653" TargetMode="External"/><Relationship Id="rId36" Type="http://schemas.openxmlformats.org/officeDocument/2006/relationships/hyperlink" Target="https://databrowser.researchallofus.org/ehr/labs-and-measurements/723474" TargetMode="External"/><Relationship Id="rId49" Type="http://schemas.openxmlformats.org/officeDocument/2006/relationships/hyperlink" Target="https://databrowser.researchallofus.org/ehr/labs-and-measurements/36033652" TargetMode="External"/><Relationship Id="rId57" Type="http://schemas.openxmlformats.org/officeDocument/2006/relationships/hyperlink" Target="https://databrowser.researchallofus.org/ehr/labs-and-measurements/36660970" TargetMode="External"/><Relationship Id="rId10" Type="http://schemas.openxmlformats.org/officeDocument/2006/relationships/hyperlink" Target="https://databrowser.researchallofus.org/ehr/labs-and-measurements/36661376" TargetMode="External"/><Relationship Id="rId31" Type="http://schemas.openxmlformats.org/officeDocument/2006/relationships/hyperlink" Target="https://databrowser.researchallofus.org/ehr/labs-and-measurements/36660931" TargetMode="External"/><Relationship Id="rId44" Type="http://schemas.openxmlformats.org/officeDocument/2006/relationships/hyperlink" Target="https://databrowser.researchallofus.org/ehr/labs-and-measurements/36660777" TargetMode="External"/><Relationship Id="rId52" Type="http://schemas.openxmlformats.org/officeDocument/2006/relationships/hyperlink" Target="https://databrowser.researchallofus.org/ehr/labs-and-measurements/715272" TargetMode="External"/><Relationship Id="rId60" Type="http://schemas.openxmlformats.org/officeDocument/2006/relationships/hyperlink" Target="https://databrowser.researchallofus.org/ehr/labs-and-measurements/723478" TargetMode="External"/><Relationship Id="rId65" Type="http://schemas.openxmlformats.org/officeDocument/2006/relationships/hyperlink" Target="https://databrowser.researchallofus.org/ehr/labs-and-measurements/706160" TargetMode="External"/><Relationship Id="rId73" Type="http://schemas.openxmlformats.org/officeDocument/2006/relationships/hyperlink" Target="https://databrowser.researchallofus.org/ehr/labs-and-measurements/706163" TargetMode="External"/><Relationship Id="rId78" Type="http://schemas.openxmlformats.org/officeDocument/2006/relationships/hyperlink" Target="https://databrowser.researchallofus.org/ehr/labs-and-measurements/36660966" TargetMode="External"/><Relationship Id="rId81" Type="http://schemas.openxmlformats.org/officeDocument/2006/relationships/hyperlink" Target="https://databrowser.researchallofus.org/ehr/labs-and-measurements/706158" TargetMode="External"/><Relationship Id="rId86" Type="http://schemas.openxmlformats.org/officeDocument/2006/relationships/hyperlink" Target="https://databrowser.researchallofus.org/ehr/labs-and-measurements/1620099" TargetMode="External"/><Relationship Id="rId94" Type="http://schemas.openxmlformats.org/officeDocument/2006/relationships/hyperlink" Target="https://databrowser.researchallofus.org/ehr/labs-and-measurements/757685" TargetMode="External"/><Relationship Id="rId99" Type="http://schemas.openxmlformats.org/officeDocument/2006/relationships/theme" Target="theme/theme1.xml"/><Relationship Id="rId4" Type="http://schemas.openxmlformats.org/officeDocument/2006/relationships/hyperlink" Target="https://databrowser.researchallofus.org/ehr/labs-and-measurements/40218804" TargetMode="External"/><Relationship Id="rId9" Type="http://schemas.openxmlformats.org/officeDocument/2006/relationships/hyperlink" Target="https://databrowser.researchallofus.org/ehr/labs-and-measurements/36661218" TargetMode="External"/><Relationship Id="rId13" Type="http://schemas.openxmlformats.org/officeDocument/2006/relationships/hyperlink" Target="https://databrowser.researchallofus.org/ehr/labs-and-measurements/36662140" TargetMode="External"/><Relationship Id="rId18" Type="http://schemas.openxmlformats.org/officeDocument/2006/relationships/hyperlink" Target="https://databrowser.researchallofus.org/ehr/labs-and-measurements/36661221" TargetMode="External"/><Relationship Id="rId39" Type="http://schemas.openxmlformats.org/officeDocument/2006/relationships/hyperlink" Target="https://databrowser.researchallofus.org/ehr/labs-and-measurements/3666164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169</Words>
  <Characters>16857</Characters>
  <Application>Microsoft Office Word</Application>
  <DocSecurity>0</DocSecurity>
  <Lines>1532</Lines>
  <Paragraphs>1268</Paragraphs>
  <ScaleCrop>false</ScaleCrop>
  <Company/>
  <LinksUpToDate>false</LinksUpToDate>
  <CharactersWithSpaces>17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Kehl-Floberg</dc:creator>
  <cp:keywords/>
  <dc:description/>
  <cp:lastModifiedBy>Kehl-Floberg, Kristen E.</cp:lastModifiedBy>
  <cp:revision>3</cp:revision>
  <dcterms:created xsi:type="dcterms:W3CDTF">2025-07-28T19:02:00Z</dcterms:created>
  <dcterms:modified xsi:type="dcterms:W3CDTF">2026-03-09T20:59:00Z</dcterms:modified>
</cp:coreProperties>
</file>